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B10EA" w:rsidRPr="00FB6407" w:rsidRDefault="008B10EA" w:rsidP="008B10EA">
      <w:pPr>
        <w:spacing w:line="276" w:lineRule="auto"/>
        <w:rPr>
          <w:rFonts w:ascii="Times New Roman" w:hAnsi="Times New Roman" w:cs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489"/>
        <w:gridCol w:w="527"/>
        <w:gridCol w:w="494"/>
        <w:gridCol w:w="2193"/>
        <w:gridCol w:w="1422"/>
        <w:gridCol w:w="2688"/>
      </w:tblGrid>
      <w:tr w:rsidR="00D947AA" w:rsidRPr="000B382A" w:rsidTr="008C5126">
        <w:trPr>
          <w:trHeight w:val="61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47AA" w:rsidRPr="000B382A" w:rsidRDefault="00D947AA" w:rsidP="008C51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B3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atient Nu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947AA" w:rsidRPr="000B382A" w:rsidRDefault="00D947AA" w:rsidP="008C51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0B3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947AA" w:rsidRPr="000B382A" w:rsidRDefault="00D947AA" w:rsidP="008C51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B3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47AA" w:rsidRPr="000B382A" w:rsidRDefault="00D947AA" w:rsidP="008C51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B3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47AA" w:rsidRPr="000B382A" w:rsidRDefault="00D947AA" w:rsidP="008C51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B3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ample Reg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47AA" w:rsidRPr="000B382A" w:rsidRDefault="00D947AA" w:rsidP="008C51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B3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athology by Gross Inspection </w:t>
            </w:r>
          </w:p>
        </w:tc>
      </w:tr>
      <w:tr w:rsidR="00D947AA" w:rsidRPr="00AC5587" w:rsidTr="008C5126">
        <w:trPr>
          <w:trHeight w:val="30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947AA" w:rsidRPr="009635E0" w:rsidRDefault="00D947AA" w:rsidP="008C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947AA" w:rsidRPr="009635E0" w:rsidRDefault="00D947AA" w:rsidP="008C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947AA" w:rsidRPr="009635E0" w:rsidRDefault="00D947AA" w:rsidP="008C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47AA" w:rsidRPr="009635E0" w:rsidRDefault="00D947AA" w:rsidP="008C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47AA" w:rsidRPr="009635E0" w:rsidRDefault="00D947AA" w:rsidP="008C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963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u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47AA" w:rsidRPr="009635E0" w:rsidRDefault="00D947AA" w:rsidP="008C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amed</w:t>
            </w:r>
          </w:p>
        </w:tc>
      </w:tr>
      <w:tr w:rsidR="00D947AA" w:rsidRPr="00AC5587" w:rsidTr="008C5126">
        <w:trPr>
          <w:trHeight w:val="30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947AA" w:rsidRPr="009635E0" w:rsidRDefault="00D947AA" w:rsidP="008C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947AA" w:rsidRPr="009635E0" w:rsidRDefault="00D947AA" w:rsidP="008C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947AA" w:rsidRPr="009635E0" w:rsidRDefault="00D947AA" w:rsidP="008C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47AA" w:rsidRPr="009635E0" w:rsidRDefault="00D947AA" w:rsidP="008C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47AA" w:rsidRPr="009635E0" w:rsidRDefault="00D947AA" w:rsidP="008C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963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u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47AA" w:rsidRPr="009635E0" w:rsidRDefault="00D947AA" w:rsidP="008C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affected</w:t>
            </w:r>
          </w:p>
        </w:tc>
      </w:tr>
      <w:tr w:rsidR="00D947AA" w:rsidRPr="00AC5587" w:rsidTr="008C5126">
        <w:trPr>
          <w:trHeight w:val="30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947AA" w:rsidRPr="009635E0" w:rsidRDefault="00D947AA" w:rsidP="008C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947AA" w:rsidRPr="009635E0" w:rsidRDefault="00D947AA" w:rsidP="008C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947AA" w:rsidRPr="009635E0" w:rsidRDefault="00D947AA" w:rsidP="008C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47AA" w:rsidRPr="009635E0" w:rsidRDefault="00D947AA" w:rsidP="008C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47AA" w:rsidRPr="009635E0" w:rsidRDefault="00D947AA" w:rsidP="008C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963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u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47AA" w:rsidRPr="009635E0" w:rsidRDefault="00D947AA" w:rsidP="008C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amed</w:t>
            </w:r>
          </w:p>
        </w:tc>
      </w:tr>
      <w:tr w:rsidR="00D947AA" w:rsidRPr="00AC5587" w:rsidTr="008C5126">
        <w:trPr>
          <w:trHeight w:val="61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947AA" w:rsidRPr="009635E0" w:rsidRDefault="00D947AA" w:rsidP="008C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947AA" w:rsidRPr="009635E0" w:rsidRDefault="00D947AA" w:rsidP="008C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947AA" w:rsidRPr="009635E0" w:rsidRDefault="00D947AA" w:rsidP="008C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47AA" w:rsidRPr="009635E0" w:rsidRDefault="00D947AA" w:rsidP="008C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 and adenocarcinom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47AA" w:rsidRPr="009635E0" w:rsidRDefault="00D947AA" w:rsidP="008C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963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u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47AA" w:rsidRPr="009635E0" w:rsidRDefault="00D947AA" w:rsidP="008C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affected</w:t>
            </w:r>
          </w:p>
        </w:tc>
      </w:tr>
      <w:tr w:rsidR="00D947AA" w:rsidRPr="00AC5587" w:rsidTr="008C5126">
        <w:trPr>
          <w:trHeight w:val="30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947AA" w:rsidRPr="009635E0" w:rsidRDefault="00D947AA" w:rsidP="008C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947AA" w:rsidRPr="009635E0" w:rsidRDefault="00D947AA" w:rsidP="008C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947AA" w:rsidRPr="009635E0" w:rsidRDefault="00D947AA" w:rsidP="008C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47AA" w:rsidRPr="009635E0" w:rsidRDefault="00D947AA" w:rsidP="008C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47AA" w:rsidRPr="009635E0" w:rsidRDefault="00D947AA" w:rsidP="008C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963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u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47AA" w:rsidRPr="009635E0" w:rsidRDefault="00D947AA" w:rsidP="008C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amed</w:t>
            </w:r>
          </w:p>
        </w:tc>
      </w:tr>
      <w:tr w:rsidR="00D947AA" w:rsidRPr="00AC5587" w:rsidTr="008C5126">
        <w:trPr>
          <w:trHeight w:val="30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947AA" w:rsidRPr="009635E0" w:rsidRDefault="00D947AA" w:rsidP="008C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947AA" w:rsidRPr="009635E0" w:rsidRDefault="00D947AA" w:rsidP="008C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947AA" w:rsidRPr="009635E0" w:rsidRDefault="00D947AA" w:rsidP="008C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47AA" w:rsidRPr="009635E0" w:rsidRDefault="00D947AA" w:rsidP="008C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47AA" w:rsidRPr="009635E0" w:rsidRDefault="00D947AA" w:rsidP="008C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963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u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47AA" w:rsidRPr="009635E0" w:rsidRDefault="00D947AA" w:rsidP="008C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affected</w:t>
            </w:r>
          </w:p>
        </w:tc>
      </w:tr>
      <w:tr w:rsidR="00D947AA" w:rsidRPr="00AC5587" w:rsidTr="008C5126">
        <w:trPr>
          <w:trHeight w:val="30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947AA" w:rsidRPr="009635E0" w:rsidRDefault="00D947AA" w:rsidP="008C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947AA" w:rsidRPr="009635E0" w:rsidRDefault="00D947AA" w:rsidP="008C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947AA" w:rsidRPr="009635E0" w:rsidRDefault="00D947AA" w:rsidP="008C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47AA" w:rsidRPr="009635E0" w:rsidRDefault="00D947AA" w:rsidP="008C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47AA" w:rsidRPr="009635E0" w:rsidRDefault="00D947AA" w:rsidP="008C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963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u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47AA" w:rsidRPr="009635E0" w:rsidRDefault="00D947AA" w:rsidP="008C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amed</w:t>
            </w:r>
          </w:p>
        </w:tc>
      </w:tr>
      <w:tr w:rsidR="00D947AA" w:rsidRPr="00AC5587" w:rsidTr="008C5126">
        <w:trPr>
          <w:trHeight w:val="308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947AA" w:rsidRPr="009635E0" w:rsidRDefault="00D947AA" w:rsidP="008C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947AA" w:rsidRPr="009635E0" w:rsidRDefault="00D947AA" w:rsidP="008C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947AA" w:rsidRPr="009635E0" w:rsidRDefault="00D947AA" w:rsidP="008C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47AA" w:rsidRPr="009635E0" w:rsidRDefault="00D947AA" w:rsidP="008C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47AA" w:rsidRPr="009635E0" w:rsidRDefault="00D947AA" w:rsidP="008C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963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u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47AA" w:rsidRPr="009635E0" w:rsidRDefault="00D947AA" w:rsidP="008C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affected</w:t>
            </w:r>
          </w:p>
        </w:tc>
      </w:tr>
      <w:tr w:rsidR="00D947AA" w:rsidRPr="00AC5587" w:rsidTr="008C5126">
        <w:trPr>
          <w:trHeight w:val="30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947AA" w:rsidRPr="009635E0" w:rsidRDefault="00D947AA" w:rsidP="008C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947AA" w:rsidRPr="009635E0" w:rsidRDefault="00D947AA" w:rsidP="008C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947AA" w:rsidRPr="009635E0" w:rsidRDefault="00D947AA" w:rsidP="008C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47AA" w:rsidRPr="009635E0" w:rsidRDefault="00D947AA" w:rsidP="008C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47AA" w:rsidRPr="009635E0" w:rsidRDefault="00D947AA" w:rsidP="008C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963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47AA" w:rsidRPr="009635E0" w:rsidRDefault="00D947AA" w:rsidP="008C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amed</w:t>
            </w:r>
          </w:p>
        </w:tc>
      </w:tr>
      <w:tr w:rsidR="00D947AA" w:rsidRPr="00AC5587" w:rsidTr="008C5126">
        <w:trPr>
          <w:trHeight w:val="308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947AA" w:rsidRPr="009635E0" w:rsidRDefault="00D947AA" w:rsidP="008C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947AA" w:rsidRPr="009635E0" w:rsidRDefault="00D947AA" w:rsidP="008C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947AA" w:rsidRPr="009635E0" w:rsidRDefault="00D947AA" w:rsidP="008C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47AA" w:rsidRPr="009635E0" w:rsidRDefault="00D947AA" w:rsidP="008C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47AA" w:rsidRPr="009635E0" w:rsidRDefault="00D947AA" w:rsidP="008C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963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47AA" w:rsidRPr="009635E0" w:rsidRDefault="00D947AA" w:rsidP="008C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affected</w:t>
            </w:r>
          </w:p>
        </w:tc>
      </w:tr>
      <w:tr w:rsidR="00D947AA" w:rsidRPr="00AC5587" w:rsidTr="008C5126">
        <w:trPr>
          <w:trHeight w:val="30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947AA" w:rsidRPr="009635E0" w:rsidRDefault="00D947AA" w:rsidP="008C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947AA" w:rsidRPr="009635E0" w:rsidRDefault="00D947AA" w:rsidP="008C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947AA" w:rsidRPr="009635E0" w:rsidRDefault="00D947AA" w:rsidP="008C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47AA" w:rsidRPr="009635E0" w:rsidRDefault="00D947AA" w:rsidP="008C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47AA" w:rsidRPr="009635E0" w:rsidRDefault="00D947AA" w:rsidP="008C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963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lon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47AA" w:rsidRPr="009635E0" w:rsidRDefault="00D947AA" w:rsidP="008C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amed</w:t>
            </w:r>
          </w:p>
        </w:tc>
      </w:tr>
      <w:tr w:rsidR="00D947AA" w:rsidRPr="00AC5587" w:rsidTr="008C5126">
        <w:trPr>
          <w:trHeight w:val="308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947AA" w:rsidRPr="009635E0" w:rsidRDefault="00D947AA" w:rsidP="008C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947AA" w:rsidRPr="009635E0" w:rsidRDefault="00D947AA" w:rsidP="008C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947AA" w:rsidRPr="009635E0" w:rsidRDefault="00D947AA" w:rsidP="008C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47AA" w:rsidRPr="009635E0" w:rsidRDefault="00D947AA" w:rsidP="008C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47AA" w:rsidRPr="009635E0" w:rsidRDefault="00D947AA" w:rsidP="008C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963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47AA" w:rsidRPr="009635E0" w:rsidRDefault="00D947AA" w:rsidP="008C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amed</w:t>
            </w:r>
          </w:p>
        </w:tc>
      </w:tr>
      <w:tr w:rsidR="00D947AA" w:rsidRPr="00AC5587" w:rsidTr="008C5126">
        <w:trPr>
          <w:trHeight w:val="30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947AA" w:rsidRPr="009635E0" w:rsidRDefault="00D947AA" w:rsidP="008C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947AA" w:rsidRPr="009635E0" w:rsidRDefault="00D947AA" w:rsidP="008C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947AA" w:rsidRPr="009635E0" w:rsidRDefault="00D947AA" w:rsidP="008C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47AA" w:rsidRPr="009635E0" w:rsidRDefault="00D947AA" w:rsidP="008C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47AA" w:rsidRPr="009635E0" w:rsidRDefault="00D947AA" w:rsidP="008C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963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u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47AA" w:rsidRPr="009635E0" w:rsidRDefault="00D947AA" w:rsidP="008C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affected</w:t>
            </w:r>
          </w:p>
        </w:tc>
      </w:tr>
    </w:tbl>
    <w:p w:rsidR="008B10EA" w:rsidRPr="000405CD" w:rsidRDefault="008B10EA" w:rsidP="008B10EA">
      <w:pPr>
        <w:spacing w:line="276" w:lineRule="auto"/>
        <w:rPr>
          <w:rFonts w:ascii="Times New Roman" w:hAnsi="Times New Roman" w:cs="Times New Roman"/>
        </w:rPr>
      </w:pPr>
    </w:p>
    <w:p w:rsidR="0087536D" w:rsidRDefault="0087536D"/>
    <w:sectPr w:rsidR="0087536D" w:rsidSect="00DF1F61"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E1A98" w:rsidRDefault="00CE1A98">
      <w:pPr>
        <w:spacing w:after="0" w:line="240" w:lineRule="auto"/>
      </w:pPr>
      <w:r>
        <w:separator/>
      </w:r>
    </w:p>
  </w:endnote>
  <w:endnote w:type="continuationSeparator" w:id="0">
    <w:p w:rsidR="00CE1A98" w:rsidRDefault="00CE1A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F4C5E" w:rsidRDefault="008B10EA" w:rsidP="00AC558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F4C5E" w:rsidRDefault="00CE1A98" w:rsidP="00DF1F6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F4C5E" w:rsidRDefault="008B10EA" w:rsidP="00AC558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1F4C5E" w:rsidRDefault="00CE1A98" w:rsidP="00DF1F6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E1A98" w:rsidRDefault="00CE1A98">
      <w:pPr>
        <w:spacing w:after="0" w:line="240" w:lineRule="auto"/>
      </w:pPr>
      <w:r>
        <w:separator/>
      </w:r>
    </w:p>
  </w:footnote>
  <w:footnote w:type="continuationSeparator" w:id="0">
    <w:p w:rsidR="00CE1A98" w:rsidRDefault="00CE1A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0EA"/>
    <w:rsid w:val="002651F9"/>
    <w:rsid w:val="00391DE3"/>
    <w:rsid w:val="0087536D"/>
    <w:rsid w:val="008B10EA"/>
    <w:rsid w:val="00AA793E"/>
    <w:rsid w:val="00CE1A98"/>
    <w:rsid w:val="00D947AA"/>
    <w:rsid w:val="00F85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efaultImageDpi w14:val="32767"/>
  <w15:chartTrackingRefBased/>
  <w15:docId w15:val="{38C968F9-F9EE-F04A-916F-1BCEE32BE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B10EA"/>
    <w:pPr>
      <w:spacing w:after="160" w:line="259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B10EA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8B10EA"/>
  </w:style>
  <w:style w:type="character" w:styleId="PageNumber">
    <w:name w:val="page number"/>
    <w:basedOn w:val="DefaultParagraphFont"/>
    <w:uiPriority w:val="99"/>
    <w:semiHidden/>
    <w:unhideWhenUsed/>
    <w:rsid w:val="008B10EA"/>
  </w:style>
  <w:style w:type="character" w:styleId="LineNumber">
    <w:name w:val="line number"/>
    <w:basedOn w:val="DefaultParagraphFont"/>
    <w:uiPriority w:val="99"/>
    <w:semiHidden/>
    <w:unhideWhenUsed/>
    <w:rsid w:val="008B10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tewart</dc:creator>
  <cp:keywords/>
  <dc:description/>
  <cp:lastModifiedBy>Simmons,Chelsey S</cp:lastModifiedBy>
  <cp:revision>2</cp:revision>
  <dcterms:created xsi:type="dcterms:W3CDTF">2018-06-30T17:18:00Z</dcterms:created>
  <dcterms:modified xsi:type="dcterms:W3CDTF">2018-06-30T18:13:00Z</dcterms:modified>
</cp:coreProperties>
</file>